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75" w:type="dxa"/>
        <w:jc w:val="center"/>
        <w:tblLook w:val="04A0" w:firstRow="1" w:lastRow="0" w:firstColumn="1" w:lastColumn="0" w:noHBand="0" w:noVBand="1"/>
      </w:tblPr>
      <w:tblGrid>
        <w:gridCol w:w="5153"/>
        <w:gridCol w:w="1522"/>
      </w:tblGrid>
      <w:tr w:rsidR="00340876" w:rsidRPr="004569DA" w14:paraId="764CA193" w14:textId="77777777" w:rsidTr="00972638">
        <w:trPr>
          <w:trHeight w:val="300"/>
          <w:jc w:val="center"/>
        </w:trPr>
        <w:tc>
          <w:tcPr>
            <w:tcW w:w="6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56B" w14:textId="77777777" w:rsidR="00340876" w:rsidRPr="00997F4F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97F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ble S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997F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  <w:r w:rsidRPr="00997F4F">
              <w:rPr>
                <w:rFonts w:ascii="Times New Roman" w:hAnsi="Times New Roman" w:cs="Times New Roman"/>
                <w:color w:val="31353B"/>
                <w:szCs w:val="21"/>
              </w:rPr>
              <w:t>eurologic function scale score</w:t>
            </w:r>
          </w:p>
        </w:tc>
      </w:tr>
      <w:tr w:rsidR="00340876" w:rsidRPr="004569DA" w14:paraId="1AF11D2A" w14:textId="77777777" w:rsidTr="00972638">
        <w:trPr>
          <w:trHeight w:val="290"/>
          <w:jc w:val="center"/>
        </w:trPr>
        <w:tc>
          <w:tcPr>
            <w:tcW w:w="5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F7E15" w14:textId="77777777" w:rsidR="00340876" w:rsidRPr="00997F4F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997F4F">
              <w:rPr>
                <w:rFonts w:ascii="Times New Roman" w:hAnsi="Times New Roman" w:cs="Times New Roman"/>
                <w:color w:val="31353B"/>
                <w:szCs w:val="21"/>
              </w:rPr>
              <w:t xml:space="preserve">symptoms 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4EB3B" w14:textId="77777777" w:rsidR="00340876" w:rsidRPr="00997F4F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31353B"/>
                <w:szCs w:val="21"/>
              </w:rPr>
            </w:pPr>
            <w:r w:rsidRPr="00997F4F">
              <w:rPr>
                <w:rFonts w:ascii="Times New Roman" w:hAnsi="Times New Roman" w:cs="Times New Roman"/>
                <w:color w:val="31353B"/>
                <w:szCs w:val="21"/>
              </w:rPr>
              <w:t>score</w:t>
            </w:r>
          </w:p>
        </w:tc>
      </w:tr>
      <w:tr w:rsidR="00340876" w:rsidRPr="004569DA" w14:paraId="1A911FD9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88DC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uditory processing disorder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2708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18E599A7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550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phasia/apraxia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61B7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0CAC38A1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4BEC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oss of communication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75AD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0876" w:rsidRPr="004569DA" w14:paraId="6CB12947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369B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A20A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3E0FE921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8C37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lindness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0AE6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170BF8CC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6D16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ysphagia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8D27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428207F3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659A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ube feeding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A753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41E2B7DC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C53B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yspraxia/</w:t>
            </w:r>
            <w:proofErr w:type="spellStart"/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perreflexes</w:t>
            </w:r>
            <w:proofErr w:type="spellEnd"/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14A4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150A3C21" w14:textId="77777777" w:rsidTr="00972638">
        <w:trPr>
          <w:trHeight w:val="32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5C6C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fficulty walking/tetanic state/spasmodic gai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without assista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6B7B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7139ACC2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8DF0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asmodic gait (require assistance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02C2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12A2B4A0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77FA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oss of mobility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8213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62161BBC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0791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ss of movemen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FAF2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40876" w:rsidRPr="004569DA" w14:paraId="78856D2C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E506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aroxysmal Incontinence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8D5F9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376A6293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2845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Incontinenc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BF80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4569DA" w14:paraId="19F1A494" w14:textId="77777777" w:rsidTr="00972638">
        <w:trPr>
          <w:trHeight w:val="280"/>
          <w:jc w:val="center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696A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on-febrile convulsion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A9F9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4569DA" w14:paraId="642561AB" w14:textId="77777777" w:rsidTr="00972638">
        <w:trPr>
          <w:trHeight w:val="290"/>
          <w:jc w:val="center"/>
        </w:trPr>
        <w:tc>
          <w:tcPr>
            <w:tcW w:w="5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3838D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AA47E" w14:textId="77777777" w:rsidR="00340876" w:rsidRPr="00417A02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17A0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</w:tbl>
    <w:p w14:paraId="0920CC8B" w14:textId="77777777" w:rsidR="00340876" w:rsidRPr="004569DA" w:rsidRDefault="00340876" w:rsidP="00340876">
      <w:pPr>
        <w:adjustRightInd w:val="0"/>
        <w:snapToGrid w:val="0"/>
        <w:spacing w:line="276" w:lineRule="auto"/>
        <w:rPr>
          <w:rFonts w:ascii="华文细黑" w:eastAsia="华文细黑" w:hAnsi="华文细黑"/>
          <w:szCs w:val="21"/>
        </w:rPr>
      </w:pPr>
    </w:p>
    <w:p w14:paraId="4A53A7CB" w14:textId="77777777" w:rsidR="00340876" w:rsidRPr="00E63BC4" w:rsidRDefault="00340876" w:rsidP="00340876">
      <w:pPr>
        <w:adjustRightInd w:val="0"/>
        <w:snapToGrid w:val="0"/>
        <w:spacing w:line="276" w:lineRule="auto"/>
        <w:rPr>
          <w:rFonts w:ascii="楷体" w:eastAsia="楷体" w:hAnsi="楷体"/>
          <w:sz w:val="24"/>
          <w:szCs w:val="24"/>
        </w:rPr>
      </w:pPr>
    </w:p>
    <w:tbl>
      <w:tblPr>
        <w:tblpPr w:leftFromText="180" w:rightFromText="180" w:vertAnchor="text" w:horzAnchor="margin" w:tblpXSpec="center" w:tblpY="52"/>
        <w:tblW w:w="9923" w:type="dxa"/>
        <w:tblLook w:val="04A0" w:firstRow="1" w:lastRow="0" w:firstColumn="1" w:lastColumn="0" w:noHBand="0" w:noVBand="1"/>
      </w:tblPr>
      <w:tblGrid>
        <w:gridCol w:w="3641"/>
        <w:gridCol w:w="4536"/>
        <w:gridCol w:w="1746"/>
      </w:tblGrid>
      <w:tr w:rsidR="00340876" w:rsidRPr="004569DA" w14:paraId="1D5D38CE" w14:textId="77777777" w:rsidTr="00972638">
        <w:trPr>
          <w:trHeight w:val="300"/>
        </w:trPr>
        <w:tc>
          <w:tcPr>
            <w:tcW w:w="9923" w:type="dxa"/>
            <w:gridSpan w:val="3"/>
            <w:shd w:val="clear" w:color="auto" w:fill="auto"/>
            <w:noWrap/>
            <w:vAlign w:val="bottom"/>
            <w:hideMark/>
          </w:tcPr>
          <w:p w14:paraId="0658F289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</w:p>
        </w:tc>
      </w:tr>
      <w:tr w:rsidR="00340876" w:rsidRPr="004569DA" w14:paraId="1B4143CE" w14:textId="77777777" w:rsidTr="00972638">
        <w:trPr>
          <w:trHeight w:val="300"/>
        </w:trPr>
        <w:tc>
          <w:tcPr>
            <w:tcW w:w="9923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C58F1CF" w14:textId="77777777" w:rsidR="00340876" w:rsidRPr="00DF2980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693D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es</w:t>
            </w:r>
            <w:proofErr w:type="spellEnd"/>
            <w:r w:rsidRPr="00693D8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</w:tr>
      <w:tr w:rsidR="00340876" w:rsidRPr="00E63BC4" w14:paraId="4211C3B6" w14:textId="77777777" w:rsidTr="00972638">
        <w:trPr>
          <w:trHeight w:val="570"/>
        </w:trPr>
        <w:tc>
          <w:tcPr>
            <w:tcW w:w="36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D2F2C1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ajor categories  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B7A371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ind w:firstLineChars="450" w:firstLine="81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ubdivisions  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05EAEA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ore (maximum)</w:t>
            </w:r>
          </w:p>
        </w:tc>
      </w:tr>
      <w:tr w:rsidR="00340876" w:rsidRPr="00E63BC4" w14:paraId="6FF41D47" w14:textId="77777777" w:rsidTr="00972638">
        <w:trPr>
          <w:trHeight w:val="280"/>
        </w:trPr>
        <w:tc>
          <w:tcPr>
            <w:tcW w:w="364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8DF981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ietooccipital</w:t>
            </w:r>
            <w:r w:rsidRPr="00693D8E">
              <w:rPr>
                <w:rFonts w:ascii="Times New Roman" w:hAnsi="Times New Roman" w:cs="Times New Roman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ite matter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7A9A247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C36484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6F3F2330" w14:textId="77777777" w:rsidTr="00972638">
        <w:trPr>
          <w:trHeight w:val="560"/>
        </w:trPr>
        <w:tc>
          <w:tcPr>
            <w:tcW w:w="3641" w:type="dxa"/>
            <w:shd w:val="clear" w:color="auto" w:fill="auto"/>
            <w:vAlign w:val="center"/>
            <w:hideMark/>
          </w:tcPr>
          <w:p w14:paraId="03141A6B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terior temporal white matter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5462475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iventricular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entral, subcortical 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5EF16F13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50087ADF" w14:textId="77777777" w:rsidTr="00972638">
        <w:trPr>
          <w:trHeight w:val="280"/>
        </w:trPr>
        <w:tc>
          <w:tcPr>
            <w:tcW w:w="3641" w:type="dxa"/>
            <w:shd w:val="clear" w:color="auto" w:fill="auto"/>
            <w:vAlign w:val="center"/>
            <w:hideMark/>
          </w:tcPr>
          <w:p w14:paraId="6435C8DE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rontal white matter  </w:t>
            </w:r>
          </w:p>
        </w:tc>
        <w:tc>
          <w:tcPr>
            <w:tcW w:w="4536" w:type="dxa"/>
            <w:shd w:val="clear" w:color="auto" w:fill="auto"/>
            <w:vAlign w:val="bottom"/>
            <w:hideMark/>
          </w:tcPr>
          <w:p w14:paraId="7E67E428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72A8C7DE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04D8F661" w14:textId="77777777" w:rsidTr="00972638">
        <w:trPr>
          <w:trHeight w:val="560"/>
        </w:trPr>
        <w:tc>
          <w:tcPr>
            <w:tcW w:w="3641" w:type="dxa"/>
            <w:shd w:val="clear" w:color="auto" w:fill="auto"/>
            <w:vAlign w:val="center"/>
            <w:hideMark/>
          </w:tcPr>
          <w:p w14:paraId="705E9427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pus callosum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7667F85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eniu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u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32370C20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40876" w:rsidRPr="00E63BC4" w14:paraId="2278DF3E" w14:textId="77777777" w:rsidTr="00972638">
        <w:trPr>
          <w:trHeight w:val="560"/>
        </w:trPr>
        <w:tc>
          <w:tcPr>
            <w:tcW w:w="3641" w:type="dxa"/>
            <w:shd w:val="clear" w:color="auto" w:fill="auto"/>
            <w:vAlign w:val="center"/>
            <w:hideMark/>
          </w:tcPr>
          <w:p w14:paraId="1270970C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isual pathway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45F567E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ptic radiation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693D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yer's</w:t>
            </w:r>
            <w:proofErr w:type="spellEnd"/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loo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ateral geniculate body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5885DCEA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696B3E2F" w14:textId="77777777" w:rsidTr="00972638">
        <w:trPr>
          <w:trHeight w:val="560"/>
        </w:trPr>
        <w:tc>
          <w:tcPr>
            <w:tcW w:w="3641" w:type="dxa"/>
            <w:shd w:val="clear" w:color="auto" w:fill="auto"/>
            <w:vAlign w:val="center"/>
            <w:hideMark/>
          </w:tcPr>
          <w:p w14:paraId="12190606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ditory pathways 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508C601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l geniculat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od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rachium to the inferior collicul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ateral lemniscus, pons 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1CA10C8D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32668441" w14:textId="77777777" w:rsidTr="00972638">
        <w:trPr>
          <w:trHeight w:val="280"/>
        </w:trPr>
        <w:tc>
          <w:tcPr>
            <w:tcW w:w="3641" w:type="dxa"/>
            <w:shd w:val="clear" w:color="auto" w:fill="auto"/>
            <w:vAlign w:val="center"/>
            <w:hideMark/>
          </w:tcPr>
          <w:p w14:paraId="523D7D6B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ontopontine</w:t>
            </w:r>
            <w:proofErr w:type="spellEnd"/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corticospinal projection fiber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C0164BD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rnal capsule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rain stem  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7C826B97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E63BC4" w14:paraId="6B6450CF" w14:textId="77777777" w:rsidTr="00972638">
        <w:trPr>
          <w:trHeight w:val="280"/>
        </w:trPr>
        <w:tc>
          <w:tcPr>
            <w:tcW w:w="3641" w:type="dxa"/>
            <w:shd w:val="clear" w:color="auto" w:fill="auto"/>
            <w:vAlign w:val="center"/>
            <w:hideMark/>
          </w:tcPr>
          <w:p w14:paraId="21EC89F5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erebellum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0A753567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ite matt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trophy  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4D8E6923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40876" w:rsidRPr="00E63BC4" w14:paraId="006D685B" w14:textId="77777777" w:rsidTr="00972638">
        <w:trPr>
          <w:trHeight w:val="280"/>
        </w:trPr>
        <w:tc>
          <w:tcPr>
            <w:tcW w:w="3641" w:type="dxa"/>
            <w:shd w:val="clear" w:color="auto" w:fill="auto"/>
            <w:vAlign w:val="center"/>
            <w:hideMark/>
          </w:tcPr>
          <w:p w14:paraId="027D0106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al ganglia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09D0558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72E2C35B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40876" w:rsidRPr="00E63BC4" w14:paraId="09562B3E" w14:textId="77777777" w:rsidTr="00972638">
        <w:trPr>
          <w:trHeight w:val="280"/>
        </w:trPr>
        <w:tc>
          <w:tcPr>
            <w:tcW w:w="3641" w:type="dxa"/>
            <w:shd w:val="clear" w:color="auto" w:fill="auto"/>
            <w:vAlign w:val="center"/>
            <w:hideMark/>
          </w:tcPr>
          <w:p w14:paraId="00492CED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lobal atrophy, 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24D269D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l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severe 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34CF21F3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40876" w:rsidRPr="00E63BC4" w14:paraId="673CE271" w14:textId="77777777" w:rsidTr="00972638">
        <w:trPr>
          <w:trHeight w:val="290"/>
        </w:trPr>
        <w:tc>
          <w:tcPr>
            <w:tcW w:w="364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59355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B20B5B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— 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6A75FB" w14:textId="77777777" w:rsidR="00340876" w:rsidRPr="00693D8E" w:rsidRDefault="00340876" w:rsidP="009726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8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</w:tbl>
    <w:p w14:paraId="25C7F519" w14:textId="77777777" w:rsidR="00340876" w:rsidRPr="00F01052" w:rsidRDefault="00340876" w:rsidP="00340876">
      <w:pPr>
        <w:rPr>
          <w:rFonts w:ascii="宋体" w:eastAsia="宋体" w:hAnsi="宋体"/>
          <w:b/>
          <w:bCs/>
          <w:color w:val="31353B"/>
          <w:szCs w:val="21"/>
        </w:rPr>
      </w:pPr>
      <w:r>
        <w:rPr>
          <w:rFonts w:ascii="宋体" w:eastAsia="宋体" w:hAnsi="宋体" w:hint="eastAsia"/>
          <w:b/>
          <w:bCs/>
          <w:color w:val="31353B"/>
          <w:szCs w:val="21"/>
        </w:rPr>
        <w:t xml:space="preserve"> </w:t>
      </w:r>
    </w:p>
    <w:p w14:paraId="03129714" w14:textId="77777777" w:rsidR="00340876" w:rsidRDefault="00340876" w:rsidP="00340876">
      <w:pPr>
        <w:rPr>
          <w:rFonts w:ascii="Verdana" w:hAnsi="Verdana"/>
          <w:color w:val="31353B"/>
          <w:szCs w:val="21"/>
        </w:rPr>
      </w:pPr>
    </w:p>
    <w:p w14:paraId="7B3A8951" w14:textId="77777777" w:rsidR="00340876" w:rsidRDefault="00340876" w:rsidP="00340876">
      <w:pPr>
        <w:rPr>
          <w:rFonts w:ascii="Verdana" w:hAnsi="Verdana"/>
          <w:color w:val="31353B"/>
          <w:szCs w:val="21"/>
        </w:rPr>
      </w:pPr>
    </w:p>
    <w:p w14:paraId="1087F23C" w14:textId="77777777" w:rsidR="0064108B" w:rsidRDefault="0064108B"/>
    <w:sectPr w:rsidR="00641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B101E" w14:textId="77777777" w:rsidR="00C61E49" w:rsidRDefault="00C61E49" w:rsidP="00340876">
      <w:r>
        <w:separator/>
      </w:r>
    </w:p>
  </w:endnote>
  <w:endnote w:type="continuationSeparator" w:id="0">
    <w:p w14:paraId="4F284BE3" w14:textId="77777777" w:rsidR="00C61E49" w:rsidRDefault="00C61E49" w:rsidP="00340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D712A" w14:textId="77777777" w:rsidR="00C61E49" w:rsidRDefault="00C61E49" w:rsidP="00340876">
      <w:r>
        <w:separator/>
      </w:r>
    </w:p>
  </w:footnote>
  <w:footnote w:type="continuationSeparator" w:id="0">
    <w:p w14:paraId="55510233" w14:textId="77777777" w:rsidR="00C61E49" w:rsidRDefault="00C61E49" w:rsidP="00340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Nja3MDQztjA3sTBW0lEKTi0uzszPAykwrAUAxQB8TiwAAAA="/>
  </w:docVars>
  <w:rsids>
    <w:rsidRoot w:val="0064108B"/>
    <w:rsid w:val="00340876"/>
    <w:rsid w:val="0064108B"/>
    <w:rsid w:val="00C6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B74C5F-F6F2-4E20-BA39-732B9C7D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87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87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4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87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红</dc:creator>
  <cp:keywords/>
  <dc:description/>
  <cp:lastModifiedBy>王 秋红</cp:lastModifiedBy>
  <cp:revision>2</cp:revision>
  <dcterms:created xsi:type="dcterms:W3CDTF">2023-04-30T13:09:00Z</dcterms:created>
  <dcterms:modified xsi:type="dcterms:W3CDTF">2023-04-30T13:10:00Z</dcterms:modified>
</cp:coreProperties>
</file>